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36" w:type="dxa"/>
        <w:tblLook w:val="04A0" w:firstRow="1" w:lastRow="0" w:firstColumn="1" w:lastColumn="0" w:noHBand="0" w:noVBand="1"/>
      </w:tblPr>
      <w:tblGrid>
        <w:gridCol w:w="1391"/>
        <w:gridCol w:w="1383"/>
        <w:gridCol w:w="4172"/>
        <w:gridCol w:w="1590"/>
      </w:tblGrid>
      <w:tr w:rsidR="008B7E72" w:rsidTr="00360F80">
        <w:trPr>
          <w:trHeight w:val="270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Famil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enu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Specie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RefSeq accession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etivibrio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etivibrio cellulolyticus CD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7959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etivibrio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etivibrio ethanolgigne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610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lkaliphil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lkaliphilus metalliredigens QYM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69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lkaliphil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lkaliphilus oremlandii OhILA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83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lkaliphil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lkaliphilus transvaalensis ATCC 7009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214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naerostipe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naerostipes caccae DSM 146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4305.1</w:t>
            </w:r>
          </w:p>
        </w:tc>
      </w:tr>
      <w:tr w:rsidR="008B7E72" w:rsidTr="00360F80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naerostipe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naerostipes hadrus DSM 33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328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naerotrunc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naerotruncus colihominis DSM 172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4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tyricicocc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tyricicoccus pullicaecorum 1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989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aloramato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aloramator australicus RC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971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aloramato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aloramator mitchellen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405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aloranaer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aloranaerobacter azorensis H532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610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aloranaer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aloranaerobacter sp. TR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3164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tetani E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7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cetobutylicum ATCC 8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87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perfringens str. 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96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novyi 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41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kluyveri DSM 5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65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eijerinckii NCIMB 80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69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otulinum A str. Ha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70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otulinum B str. Eklund 17B (NRP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01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ellulolyticum H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20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otulinum A str. ATCC 35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635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accharolyticum W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44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ellulovorans 743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452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leptum DSM 7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43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cindens ATCC 357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45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piroforme DSM 15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48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hiranonis DSM 132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60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hylemonae DSM 150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65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sparagiforme DSM 159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80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methylpentosum DSM 54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86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arboxidivorans P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638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papyrosolvens DSM 27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7579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lentocellum DSM 54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7883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ymbiosum WAL-141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895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ticklandi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964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itroniae WAL-171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334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lariflavum DSM 197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370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rbusti SL2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468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enegalense JC1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855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elatum DSM 17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204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tercorarium subsp. stercorarium DSM 85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319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lastRenderedPageBreak/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accharoperbutylacetonicum N1-4(HMT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408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ultunense Es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4407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termitidis CT11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504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innocuum 29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714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olicanis 2093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714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utyricum 60E.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71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olteae 90A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717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porosphaeroides DSM 12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832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pasteurianum BC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896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artagoforme AAU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012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paraputrificum AGR21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40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adaveris AGR21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42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tyrobutyricum DSM 2637 = ATCC 25755 = JCM 110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98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ordellii VPI 90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440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ifermentans ATCC 6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522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intestinale URN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69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accharobutylicum DSM 138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739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utoethanogenum DSM 100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845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ultunense DSM 105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119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josui JCM 178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264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indolis DSM 7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269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cellulosi CS-4-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823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lundense DSM 170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199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viride DSM 68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209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tetanomorphum DSM 6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478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accharogumia DSM 174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66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hydrogeniformans DSM 217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67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kagii DSM 125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67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erotolerans DSM 54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75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mangenotii LM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79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litorale DSM 53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995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lgidicarn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031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aminophilum DSM 107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118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pasteurianum DSM 525 = ATCC 60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242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ulfidigen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326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glycyrrhizinilyticum JCM 133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3110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sp. ND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036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butyricu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5606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neonata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585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lostridium ventricul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851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Dore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Dorea longicatena DSM 138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40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Dore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Dorea formicigenerans ATCC 277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692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Oxobacter pfennigi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3173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lastRenderedPageBreak/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ubdoligranul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ubdoligranulum variabile DSM 151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79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lostrid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Thermobrach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Thermobrachium celere DSM 86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309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id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idovorax citrulli AAC00-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53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id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idovorax ebreus TPS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23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id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idovorax delafieldii 2A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752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id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idovorax radicis N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041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id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idovorax caen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2986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id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idovorax sp. Leaf1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42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cid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cidovorax sp. Root2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86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licycliphil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licycliphilus denitrificans K6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046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rachy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rachymonas chironomi DSM 198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74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aldi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aldimonas manganoxidans ATCC BAA-3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811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omamonas testosteroni CNB-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93145.3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omamonas composti DSM 217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98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omamonas badia DSM 175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846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omamonas aquatica NBRC 149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398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omamonas granuli NBRC 1016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399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omamonas kerstersi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2944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urvi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urvibacter lanceolatus ATCC 146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812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urvi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urvibacter sp. PAE-U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323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Delf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Delftia acidovorans SPH-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86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ydrogenophag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ydrogenophaga intermed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234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ydrogenophag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ydrogenophaga sp. Root2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8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ylemon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ylemonella gracilis str. Niagara 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002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Limnohabitan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Limnohabitans sp. 103DPR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125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ttow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Ottowia thiooxydans DSM 146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28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el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elomonas sp. Root6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77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olar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olaromonas naphthalenivorans CJ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55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rhodofe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rhodoferax sp. Leaf2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24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rhodofe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rhodoferax sp. Leaf2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24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amli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amlibacter tataouinensis TTB3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157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amli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amlibacter sp. Leaf4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45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hodofe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hodoferax ferrireducens T1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36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hodofe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hodoferax saidenbachensis ED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984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oseatele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oseateles depolymera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838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implicispi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implicispira psychrophila DSM 115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82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Vari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Variovorax paradoxus S1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33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Vari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Variovorax paradoxus EP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847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Variovorax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Variovorax paradoxus 110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820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Verminephr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Verminephrobacter eiseniae EF01-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5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ma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Xenophil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Xenophilus azovorans DSM 136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458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rsenophon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rsenophonus endosymbiont str. Hangzhou of Nilaparvata luge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579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str. Sg (Schizaphis graminum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73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lastRenderedPageBreak/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str. Bp (Baizongia pistacia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77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str. APS (Acyrthosiphon pisum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96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BC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909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(Cinara tujafilina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176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str. Ak (Acyrthosiphon kondoi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254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str. Ua (Uroleucon ambrosia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254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chn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chnera aphidicola str. G002 (Myzus persica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21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dvic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dvicia aquatica DSM 5075 = ATCC 355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78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Buttiaux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Buttiauxella agrest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379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edece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edecea neter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578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itr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itrobacter freundii CFNIH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485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ron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ronobacter sakazakii ATCC BAA-8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76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ron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ronobacter zurichensis LMG 237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631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Dickey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Dickeya solani IPO 22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007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dwardsi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dwardsiella ictaluri 93-1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288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nterobacter cloacae subsp. cloacae ATCC 130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5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nterobacter lignolyticus SCF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648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nterobacter aerogenes KCTC 21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157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rw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rwinia amylovora CFBP14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91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Dickey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Dickeya dadantii 39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470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rw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rwinia billingiae Eb6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966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rw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rwinia toletana DAPP-PG 7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362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rw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rwinia tracheiphila PSU-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041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rw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rwinia mallotivor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908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rw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rwinia olea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703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coli str. K-12 substr. MG16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584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coli O157:H7 str. Saka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88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coli UMN0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63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coli IAI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63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coli O83:H1 str. NRG 857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833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hermannii NBRC 1057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480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coli O104:H4 str. 2011C-34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994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scheric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Escherichia vulneris NBRC 1024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597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Franconi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Franconibacter pulveris DSM 191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211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af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afnia alvei FB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9778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Kosako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Kosakonia sacchari SP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0045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Klebsi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Klebsiella pneumoniae subsp. pneumoniae HS112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401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Kluyver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Kluyvera ascorbata ATCC 334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353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Leclerc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Leclercia adecarboxylata ATCC 23216 = NBRC 1025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355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Leminor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Leminorella grimontii ATCC 33999 = DSM 50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390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Lonsdale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Lonsdalea quercina subsp. quercin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86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oeller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oellerella wisconsensis ATCC 350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2944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organ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organella morganii subsp. morganii K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8643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antoe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antoea ananatis LMG 53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838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lastRenderedPageBreak/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antoe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antoea dispersa EGD-AAK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655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antoe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antoea rwanden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594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ectobacter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ectobacterium atrosepticum SCRI10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16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haseoli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haseolibacter flectens ATCC 127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187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hotorhabd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hotorhabdus luminescens subsp. laumondii TTO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961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hotorhabd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hotorhabdus temperata subsp. khanii NC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172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lesi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lesiomonas shigelloides 302-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925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rote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roteus mirabilis HI43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699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rovidenc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rovidencia stuartii MRSN 21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591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rovidenc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rovidencia rettgeri Dmel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1483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rovidenc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rovidencia burhodogranariea DSM 199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1485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ahn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ahnella aquatilis CIP 78.65 = ATCC 330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419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almon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almonella enterica subsp. enterica serovar Typhimurium str. LT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69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almon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almonella enterica subsp. enterica serovar Typhi str. CT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959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erra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erratia proteamaculans 5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80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erra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erratia symbiotica str. Tuc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864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erra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erratia marcescens FGI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308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erra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erratia plymuthica S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388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erra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erratia fonticola AU-AP2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776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erra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erratia marcescens subsp. marcescens Db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132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errat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erratia multitudinisentens RB-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2001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hig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higella flexneri 2a str. 3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692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hig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higella dysenteriae Sd1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20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himwel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himwellia blattae DSM 4481 = NBRC 1057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623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Sodali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Sodalis glossinidius str. ''morsitans''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00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Tatum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Tatumella morbirose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5742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Wiggleswort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Wigglesworthia glossinidia endosymbiont of Glossina brevipalp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88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Wigglesworth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Wigglesworthia glossinidia endosymbiont of Glossina morsitans morsitans (Yale colon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47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Xenorhabd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Xenorhabdus bovienii SS-20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72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Xenorhabd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Xenorhabdus nematophila ATCC 190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529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Xenorhabdu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Xenorhabdus cabanillasii JM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317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Yers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Yersinia pestis CO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90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Yers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Yersinia enterocolitica subsp. enterocolitica 80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93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Yersin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Yersinia ruckeri ATCC 294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548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Enterobacteri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Yoken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Yokenella regensburgei ATCC 430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393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olli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ollimonas fungivorans Ter3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210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Duganell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Duganella zoogloeoides ATCC 259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838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erbaspirill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erbaspirillum seropedicae SmR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432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erbaspirill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erbaspirillum lusitanum P6-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56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erbaspirill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erbaspirillum massiliense JC2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120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Herminii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Herminiimonas arsenicoxyda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61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Janthinobacter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Janthinobacterium lividu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320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lastRenderedPageBreak/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Janthinobacter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Janthinobacterium agaricidamnosum NBRC 102515 = DSM 96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231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Janthinobacterium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Janthinobacterium sp. CG23_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856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assi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assilia timonae CCUG 457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154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assi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assilia niastensis DSM 213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823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assi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assilia alkalitolerans DSM 174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77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assi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assilia sp. WG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125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assi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assilia sp. Leaf1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41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assi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assilia sp. Root4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52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Massili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Massilia sp. Root1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65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Oxalobacter formigenes HOxBL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847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Oxal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Oxalobacter formigenes OXCC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1584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Azot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Azotobacter vinelandii DJ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10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ellvibrio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ellvibrio japonicus Ueda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92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ellvibrio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ellvibrio gilvus ATCC 13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185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Cellvibrio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Cellvibrio mixtus subsp. mixtus J3-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669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aeruginosa PAO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67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putida KT24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7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syringae pv. tomato str. DC3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78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fluorescens SBW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09225.2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syringae pv. syringae B728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22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protegens Pf-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22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stutzeri A15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37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mendocina ym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165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entomophila L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0261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fulva 12-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138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fluorescens F1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370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fragi B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506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fuscovaginae UPB07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511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stutzeri TS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633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stutzeri CCUG 292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675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luteola XLDN4-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2827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denitrificans ATCC 138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498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thermotolerans DSM 142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364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pelagia CL-AP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108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putida MTCC 52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116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resinovorans NBRC 1065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1269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caeni DSM 243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17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azotifigens DSM 175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256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alcaligenes OT 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553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alcaligenes NBRC 141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6710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taeanensis MS-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4985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oleovorans MOIL14HWK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1076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stutzer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59047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lastRenderedPageBreak/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knackmussii B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68941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japonica NBRC 103040 = DSM 223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305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alkylphenol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4652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lute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5944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rhizosphaera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076115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s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Pseudomonas sp. TTU2014-080AS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4693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hizobacter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hizobacter sp. Root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47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hizobacter</w:t>
            </w:r>
          </w:p>
        </w:tc>
        <w:tc>
          <w:tcPr>
            <w:tcW w:w="4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hizobacter sp. Root1221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5785.1</w:t>
            </w:r>
          </w:p>
        </w:tc>
      </w:tr>
      <w:tr w:rsidR="008B7E72" w:rsidTr="00360F80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Pseudomonadacea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Rhizobacter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</w:rPr>
              <w:t>Rhizobacter sp. Root4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72" w:rsidRPr="00435C9E" w:rsidRDefault="008B7E72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</w:pPr>
            <w:r w:rsidRPr="00435C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0"/>
              </w:rPr>
              <w:t>GCF_001425865.1</w:t>
            </w:r>
          </w:p>
        </w:tc>
      </w:tr>
    </w:tbl>
    <w:p w:rsidR="001F111E" w:rsidRDefault="008B7E72">
      <w:bookmarkStart w:id="0" w:name="_GoBack"/>
      <w:bookmarkEnd w:id="0"/>
    </w:p>
    <w:sectPr w:rsidR="001F1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E72"/>
    <w:rsid w:val="0063636F"/>
    <w:rsid w:val="008B7E72"/>
    <w:rsid w:val="00FB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F158C-63E3-49D8-BA6C-726DE9627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7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B7E7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B7E7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B7E7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B7E72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8B7E72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8B7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7E7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7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7E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78</Words>
  <Characters>17547</Characters>
  <Application>Microsoft Office Word</Application>
  <DocSecurity>0</DocSecurity>
  <Lines>146</Lines>
  <Paragraphs>41</Paragraphs>
  <ScaleCrop>false</ScaleCrop>
  <Company/>
  <LinksUpToDate>false</LinksUpToDate>
  <CharactersWithSpaces>20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 bj</dc:creator>
  <cp:keywords/>
  <dc:description/>
  <cp:lastModifiedBy>Lf bj</cp:lastModifiedBy>
  <cp:revision>1</cp:revision>
  <dcterms:created xsi:type="dcterms:W3CDTF">2018-05-18T18:08:00Z</dcterms:created>
  <dcterms:modified xsi:type="dcterms:W3CDTF">2018-05-18T18:08:00Z</dcterms:modified>
</cp:coreProperties>
</file>